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Table S1. Complete list of terms used for database search.</w:t>
      </w:r>
    </w:p>
    <w:tbl>
      <w:tblPr>
        <w:tblW w:w="86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6580"/>
        <w:gridCol w:w="957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Search engine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MeSH term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Results (N)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Pubme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(((((((Toxoplasma gondii) OR (Toxoplasmosis)) AND (Mental Disorders)) OR (Psychiatric Illness)) OR (Psychiatric Disease)) OR (Psychiatric Disorder)) OR (Behavior Disorder)) AND (IRAN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7370 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Google schola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bidi="fa-I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(Toxoplasma gondii OR Toxoplasmosis) AND (Mental Disorders OR Psychiatric Illness OR Psychiatric Disease OR Psychiatric Disorder OR Behavior Disorders) AND IRA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bidi="fa-IR"/>
              </w:rPr>
              <w:t>1,590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Science direct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(Toxoplasma gondii OR Toxoplasmosis) AND (Mental Disorders OR Psychiatric Illness OR Psychiatric Disease OR Psychiatric Disorder OR Behavior Disorders) AND IRA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369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Scopus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(Toxoplasma gondii OR Toxoplasmosis) AND (Mental Disorders OR Psychiatric Illness OR Psychiatric Disease OR Psychiatric Disorder OR Behavior Disorders) AND IRA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2,623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fa-IR"/>
              </w:rPr>
            </w:pPr>
            <w:r>
              <w:rPr>
                <w:rFonts w:cs="Times New Roman" w:ascii="Times New Roman" w:hAnsi="Times New Roman"/>
                <w:lang w:val="en-US" w:bidi="fa-IR"/>
              </w:rPr>
              <w:t>Web of Science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bidi="fa-IR"/>
              </w:rPr>
            </w:pPr>
            <w:r>
              <w:rPr>
                <w:rFonts w:cs="Times New Roman" w:ascii="Times New Roman" w:hAnsi="Times New Roman"/>
                <w:lang w:val="en-US" w:bidi="fa-IR"/>
              </w:rPr>
              <w:t>(Toxoplasma gondii OR Toxoplasmosis) AND (Mental Disorders OR Psychiatric Illness OR Psychiatric Disease OR Psychiatric Disorder OR Behavior Disorders) AND IRA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lang w:val="en-US" w:bidi="fa-IR"/>
              </w:rPr>
            </w:pPr>
            <w:r>
              <w:rPr>
                <w:rFonts w:cs="Times New Roman" w:ascii="Times New Roman" w:hAnsi="Times New Roman"/>
                <w:lang w:val="en-US" w:bidi="fa-IR"/>
              </w:rPr>
              <w:t>128</w:t>
            </w:r>
          </w:p>
        </w:tc>
      </w:tr>
      <w:tr>
        <w:trPr>
          <w:trHeight w:val="314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Magiran 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a gondii Mental Disorde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a gondii Psychiatric Illnes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a gondii Psychiatric Diseas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a gondii Psychiatric Disorde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a gondii Behavior Disorde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osis Mental Disorde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osis Psychiatric Illness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osis Psychiatric Diseas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 xml:space="preserve">Toxoplasmosis Psychiatric Disorde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osis Behavior Disorder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4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Irandoc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a gondi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os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1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76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Idml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Toxoplasma gondii OR Toxoplasmosis AND Mental Disorders OR Psychiatric Illness OR Psychiatric Disease OR Psychiatric Disorder OR Behavior Disorde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bidi="fa-I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a-IR"/>
              </w:rPr>
              <w:t>3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bidi="fa-IR"/>
        </w:rPr>
      </w:pPr>
      <w:r>
        <w:rPr>
          <w:rFonts w:cs="Times New Roman" w:ascii="Times New Roman" w:hAnsi="Times New Roman"/>
          <w:color w:val="000000"/>
          <w:lang w:val="en-US" w:bidi="fa-I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7:18:00Z</dcterms:created>
  <dc:creator>Daniel Tiederle</dc:creator>
  <dc:description/>
  <cp:keywords/>
  <dc:language>en-US</dc:language>
  <cp:lastModifiedBy>PSh-Parse1</cp:lastModifiedBy>
  <dcterms:modified xsi:type="dcterms:W3CDTF">2022-12-25T07:18:00Z</dcterms:modified>
  <cp:revision>2</cp:revision>
  <dc:subject/>
  <dc:title/>
</cp:coreProperties>
</file>